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8CC59" w14:textId="5E0F51E0" w:rsidR="007C7B66" w:rsidRPr="000460EA" w:rsidRDefault="007C7B66" w:rsidP="007C7B66">
      <w:pPr>
        <w:pStyle w:val="Heading4"/>
        <w:rPr>
          <w:rFonts w:asciiTheme="minorHAnsi" w:hAnsiTheme="minorHAnsi" w:cstheme="minorHAnsi"/>
          <w:sz w:val="24"/>
          <w:szCs w:val="22"/>
        </w:rPr>
      </w:pPr>
      <w:bookmarkStart w:id="0" w:name="Xefb8e65195e93c7912d3849263fb5ae28e2e0a2"/>
      <w:bookmarkStart w:id="1" w:name="_GoBack"/>
      <w:r w:rsidRPr="000460EA">
        <w:rPr>
          <w:rFonts w:asciiTheme="minorHAnsi" w:hAnsiTheme="minorHAnsi" w:cstheme="minorHAnsi"/>
          <w:sz w:val="24"/>
          <w:szCs w:val="22"/>
        </w:rPr>
        <w:t xml:space="preserve">S4 Table. </w:t>
      </w:r>
      <w:r w:rsidRPr="000460EA">
        <w:rPr>
          <w:rFonts w:asciiTheme="minorHAnsi" w:hAnsiTheme="minorHAnsi" w:cstheme="minorHAnsi"/>
          <w:bCs w:val="0"/>
          <w:sz w:val="24"/>
          <w:szCs w:val="22"/>
        </w:rPr>
        <w:t>Model selection results for base models (without grouping data by species)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5218"/>
        <w:gridCol w:w="774"/>
        <w:gridCol w:w="718"/>
      </w:tblGrid>
      <w:tr w:rsidR="007C7B66" w:rsidRPr="00895E8C" w14:paraId="7A9B13A1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E245636" w14:textId="77777777" w:rsidR="007C7B66" w:rsidRPr="00590B7F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C3454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044C5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ΔAIC</w:t>
            </w:r>
          </w:p>
        </w:tc>
      </w:tr>
      <w:tr w:rsidR="007C7B66" w:rsidRPr="00895E8C" w14:paraId="00E6EE9B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2A4CEE11" w14:textId="77777777" w:rsidR="007C7B66" w:rsidRPr="00590B7F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carcasses ~ s(day) + re(site) + re(year) + offset(</w:t>
            </w:r>
            <w:r w:rsidRPr="00EB410E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5CF46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23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DAD1C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7C7B66" w:rsidRPr="00895E8C" w14:paraId="7EFCF697" w14:textId="77777777" w:rsidTr="00C6505D">
        <w:tc>
          <w:tcPr>
            <w:tcW w:w="0" w:type="auto"/>
          </w:tcPr>
          <w:p w14:paraId="365C6535" w14:textId="77777777" w:rsidR="007C7B66" w:rsidRPr="00590B7F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carcasses ~ s(day) + re(site) + offset(</w:t>
            </w:r>
            <w:r w:rsidRPr="00EB410E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1A3853D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2434</w:t>
            </w:r>
          </w:p>
        </w:tc>
        <w:tc>
          <w:tcPr>
            <w:tcW w:w="0" w:type="auto"/>
          </w:tcPr>
          <w:p w14:paraId="493B3214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126.4</w:t>
            </w:r>
          </w:p>
        </w:tc>
      </w:tr>
      <w:tr w:rsidR="007C7B66" w:rsidRPr="00895E8C" w14:paraId="2D5DA003" w14:textId="77777777" w:rsidTr="00C6505D">
        <w:tc>
          <w:tcPr>
            <w:tcW w:w="0" w:type="auto"/>
          </w:tcPr>
          <w:p w14:paraId="498CEA14" w14:textId="77777777" w:rsidR="007C7B66" w:rsidRPr="00590B7F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carcasses ~ s(day) + re(year) + offset(</w:t>
            </w:r>
            <w:r w:rsidRPr="00EB410E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DFCD868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5755</w:t>
            </w:r>
          </w:p>
        </w:tc>
        <w:tc>
          <w:tcPr>
            <w:tcW w:w="0" w:type="auto"/>
          </w:tcPr>
          <w:p w14:paraId="2806F123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447</w:t>
            </w:r>
          </w:p>
        </w:tc>
      </w:tr>
      <w:tr w:rsidR="007C7B66" w:rsidRPr="00895E8C" w14:paraId="35A93832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7BD053D3" w14:textId="77777777" w:rsidR="007C7B66" w:rsidRPr="00590B7F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carcasses ~ s(day) + offset(search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CC376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62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33873" w14:textId="77777777" w:rsidR="007C7B66" w:rsidRPr="00590B7F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90B7F">
              <w:rPr>
                <w:rFonts w:asciiTheme="minorHAnsi" w:hAnsiTheme="minorHAnsi" w:cstheme="minorHAnsi"/>
                <w:sz w:val="22"/>
                <w:szCs w:val="22"/>
              </w:rPr>
              <w:t>3893</w:t>
            </w:r>
          </w:p>
        </w:tc>
      </w:tr>
      <w:tr w:rsidR="007C7B66" w:rsidRPr="00895E8C" w14:paraId="7249C51C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37DDAB46" w14:textId="77777777" w:rsidR="007C7B66" w:rsidRDefault="007C7B66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06780E">
              <w:rPr>
                <w:rFonts w:asciiTheme="minorHAnsi" w:hAnsiTheme="minorHAnsi" w:cstheme="minorHAnsi"/>
                <w:szCs w:val="20"/>
              </w:rPr>
              <w:t>s=</w:t>
            </w:r>
            <w:r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06780E">
              <w:rPr>
                <w:rFonts w:asciiTheme="minorHAnsi" w:hAnsiTheme="minorHAnsi" w:cstheme="minorHAnsi"/>
                <w:szCs w:val="20"/>
              </w:rPr>
              <w:t>smooth</w:t>
            </w:r>
            <w:r>
              <w:rPr>
                <w:rFonts w:asciiTheme="minorHAnsi" w:hAnsiTheme="minorHAnsi" w:cstheme="minorHAnsi"/>
                <w:szCs w:val="20"/>
              </w:rPr>
              <w:t xml:space="preserve"> term</w:t>
            </w:r>
            <w:r w:rsidRPr="0006780E">
              <w:rPr>
                <w:rFonts w:asciiTheme="minorHAnsi" w:hAnsiTheme="minorHAnsi" w:cstheme="minorHAnsi"/>
                <w:szCs w:val="20"/>
              </w:rPr>
              <w:t>; re=random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0742C" w14:textId="77777777" w:rsidR="007C7B66" w:rsidRPr="00895E8C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758A5D" w14:textId="77777777" w:rsidR="007C7B66" w:rsidRPr="00895E8C" w:rsidRDefault="007C7B66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bookmarkEnd w:id="0"/>
    </w:tbl>
    <w:p w14:paraId="5D2A3E78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66"/>
    <w:rsid w:val="000460EA"/>
    <w:rsid w:val="00236286"/>
    <w:rsid w:val="002A40A8"/>
    <w:rsid w:val="00364C81"/>
    <w:rsid w:val="007C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7E68C"/>
  <w15:chartTrackingRefBased/>
  <w15:docId w15:val="{B9B8274B-5D9F-C449-82B9-815F2E20F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B6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7B66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C7B66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7C7B66"/>
    <w:pPr>
      <w:spacing w:before="120" w:after="120"/>
    </w:pPr>
    <w:rPr>
      <w:rFonts w:ascii="Roboto" w:hAnsi="Roboto"/>
      <w:color w:val="262626" w:themeColor="text1" w:themeTint="D9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0-18T18:59:00Z</dcterms:created>
  <dcterms:modified xsi:type="dcterms:W3CDTF">2022-10-19T15:17:00Z</dcterms:modified>
</cp:coreProperties>
</file>